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0207D" w14:textId="69377164" w:rsidR="001B4BE7" w:rsidRPr="00F301FC" w:rsidRDefault="000222F0" w:rsidP="00A500F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301FC">
        <w:rPr>
          <w:rFonts w:ascii="Times New Roman" w:hAnsi="Times New Roman" w:cs="Times New Roman"/>
          <w:color w:val="000000" w:themeColor="text1"/>
          <w:lang w:val="en-US"/>
        </w:rPr>
        <w:t xml:space="preserve">Supplementary </w:t>
      </w:r>
      <w:r w:rsidR="001B4BE7" w:rsidRPr="00F301FC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Pr="00F301FC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1B4BE7" w:rsidRPr="00F301FC">
        <w:rPr>
          <w:rFonts w:ascii="Times New Roman" w:hAnsi="Times New Roman" w:cs="Times New Roman"/>
          <w:color w:val="000000" w:themeColor="text1"/>
          <w:lang w:val="en-US"/>
        </w:rPr>
        <w:t>. Year-adjusted citation counts of various publication types of neuroimaging papers, in descending or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0"/>
        <w:gridCol w:w="2336"/>
        <w:gridCol w:w="2261"/>
        <w:gridCol w:w="1843"/>
      </w:tblGrid>
      <w:tr w:rsidR="00F301FC" w:rsidRPr="00F301FC" w14:paraId="28598E73" w14:textId="77777777" w:rsidTr="00417D6A">
        <w:tc>
          <w:tcPr>
            <w:tcW w:w="2570" w:type="dxa"/>
          </w:tcPr>
          <w:p w14:paraId="20DB1615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Publication type</w:t>
            </w:r>
          </w:p>
        </w:tc>
        <w:tc>
          <w:tcPr>
            <w:tcW w:w="2336" w:type="dxa"/>
          </w:tcPr>
          <w:p w14:paraId="0FEADFBA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Year-adjusted citation count, mean ± SD</w:t>
            </w:r>
          </w:p>
        </w:tc>
        <w:tc>
          <w:tcPr>
            <w:tcW w:w="2261" w:type="dxa"/>
          </w:tcPr>
          <w:p w14:paraId="4095899C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% of publications above the mean year-adjusted citation count</w:t>
            </w:r>
          </w:p>
        </w:tc>
        <w:tc>
          <w:tcPr>
            <w:tcW w:w="1843" w:type="dxa"/>
          </w:tcPr>
          <w:p w14:paraId="43CCF180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% of uncited publications</w:t>
            </w:r>
          </w:p>
        </w:tc>
      </w:tr>
      <w:tr w:rsidR="00F301FC" w:rsidRPr="00F301FC" w14:paraId="15590F28" w14:textId="77777777" w:rsidTr="00417D6A">
        <w:tc>
          <w:tcPr>
            <w:tcW w:w="2570" w:type="dxa"/>
          </w:tcPr>
          <w:p w14:paraId="0EBA882E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336" w:type="dxa"/>
          </w:tcPr>
          <w:p w14:paraId="2506FB3E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10.0 ± 15.5</w:t>
            </w:r>
          </w:p>
        </w:tc>
        <w:tc>
          <w:tcPr>
            <w:tcW w:w="2261" w:type="dxa"/>
          </w:tcPr>
          <w:p w14:paraId="17E14BA6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6.4</w:t>
            </w:r>
          </w:p>
        </w:tc>
        <w:tc>
          <w:tcPr>
            <w:tcW w:w="1843" w:type="dxa"/>
          </w:tcPr>
          <w:p w14:paraId="391FD5C7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.8</w:t>
            </w:r>
          </w:p>
        </w:tc>
      </w:tr>
      <w:tr w:rsidR="00F301FC" w:rsidRPr="00F301FC" w14:paraId="385A03D4" w14:textId="77777777" w:rsidTr="00417D6A">
        <w:tc>
          <w:tcPr>
            <w:tcW w:w="2570" w:type="dxa"/>
          </w:tcPr>
          <w:p w14:paraId="14A73F89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Review</w:t>
            </w:r>
          </w:p>
        </w:tc>
        <w:tc>
          <w:tcPr>
            <w:tcW w:w="2336" w:type="dxa"/>
          </w:tcPr>
          <w:p w14:paraId="6F3D219D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5.9 ± 13.9</w:t>
            </w:r>
          </w:p>
        </w:tc>
        <w:tc>
          <w:tcPr>
            <w:tcW w:w="2261" w:type="dxa"/>
          </w:tcPr>
          <w:p w14:paraId="173F82BE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5.1</w:t>
            </w:r>
          </w:p>
        </w:tc>
        <w:tc>
          <w:tcPr>
            <w:tcW w:w="1843" w:type="dxa"/>
          </w:tcPr>
          <w:p w14:paraId="7A876C7D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4.9</w:t>
            </w:r>
          </w:p>
        </w:tc>
      </w:tr>
      <w:tr w:rsidR="00F301FC" w:rsidRPr="00F301FC" w14:paraId="471E999F" w14:textId="77777777" w:rsidTr="00417D6A">
        <w:tc>
          <w:tcPr>
            <w:tcW w:w="2570" w:type="dxa"/>
          </w:tcPr>
          <w:p w14:paraId="70519EC6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Multicenter study</w:t>
            </w:r>
          </w:p>
        </w:tc>
        <w:tc>
          <w:tcPr>
            <w:tcW w:w="2336" w:type="dxa"/>
          </w:tcPr>
          <w:p w14:paraId="06450C11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4.7 ± 11.5</w:t>
            </w:r>
          </w:p>
        </w:tc>
        <w:tc>
          <w:tcPr>
            <w:tcW w:w="2261" w:type="dxa"/>
          </w:tcPr>
          <w:p w14:paraId="21EC9EA7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6.8</w:t>
            </w:r>
          </w:p>
        </w:tc>
        <w:tc>
          <w:tcPr>
            <w:tcW w:w="1843" w:type="dxa"/>
          </w:tcPr>
          <w:p w14:paraId="0D8F222C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6.3</w:t>
            </w:r>
          </w:p>
        </w:tc>
      </w:tr>
      <w:tr w:rsidR="00F301FC" w:rsidRPr="00F301FC" w14:paraId="619DC9CA" w14:textId="77777777" w:rsidTr="00417D6A">
        <w:tc>
          <w:tcPr>
            <w:tcW w:w="2570" w:type="dxa"/>
          </w:tcPr>
          <w:p w14:paraId="7BF845F8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Technical report</w:t>
            </w:r>
          </w:p>
        </w:tc>
        <w:tc>
          <w:tcPr>
            <w:tcW w:w="2336" w:type="dxa"/>
          </w:tcPr>
          <w:p w14:paraId="7EA139CB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4.5 ± 9.7</w:t>
            </w:r>
          </w:p>
        </w:tc>
        <w:tc>
          <w:tcPr>
            <w:tcW w:w="2261" w:type="dxa"/>
          </w:tcPr>
          <w:p w14:paraId="0A3326F2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18.8</w:t>
            </w:r>
          </w:p>
        </w:tc>
        <w:tc>
          <w:tcPr>
            <w:tcW w:w="1843" w:type="dxa"/>
          </w:tcPr>
          <w:p w14:paraId="6769D1AD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12.5</w:t>
            </w:r>
          </w:p>
        </w:tc>
      </w:tr>
      <w:tr w:rsidR="00F301FC" w:rsidRPr="00F301FC" w14:paraId="4BCA8836" w14:textId="77777777" w:rsidTr="00417D6A">
        <w:tc>
          <w:tcPr>
            <w:tcW w:w="2570" w:type="dxa"/>
          </w:tcPr>
          <w:p w14:paraId="7D533274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Comparative study</w:t>
            </w:r>
          </w:p>
        </w:tc>
        <w:tc>
          <w:tcPr>
            <w:tcW w:w="2336" w:type="dxa"/>
          </w:tcPr>
          <w:p w14:paraId="7BC397CE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.9 ± 8.5</w:t>
            </w:r>
          </w:p>
        </w:tc>
        <w:tc>
          <w:tcPr>
            <w:tcW w:w="2261" w:type="dxa"/>
          </w:tcPr>
          <w:p w14:paraId="19A3A9DB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6.5</w:t>
            </w:r>
          </w:p>
        </w:tc>
        <w:tc>
          <w:tcPr>
            <w:tcW w:w="1843" w:type="dxa"/>
          </w:tcPr>
          <w:p w14:paraId="36B7FF51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.5</w:t>
            </w:r>
          </w:p>
        </w:tc>
      </w:tr>
      <w:tr w:rsidR="00F301FC" w:rsidRPr="00F301FC" w14:paraId="3FA25EFE" w14:textId="77777777" w:rsidTr="00417D6A">
        <w:tc>
          <w:tcPr>
            <w:tcW w:w="2570" w:type="dxa"/>
          </w:tcPr>
          <w:p w14:paraId="33D86BE4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Validation study</w:t>
            </w:r>
          </w:p>
        </w:tc>
        <w:tc>
          <w:tcPr>
            <w:tcW w:w="2336" w:type="dxa"/>
          </w:tcPr>
          <w:p w14:paraId="10AFCF5D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.7 ± 6.4</w:t>
            </w:r>
          </w:p>
        </w:tc>
        <w:tc>
          <w:tcPr>
            <w:tcW w:w="2261" w:type="dxa"/>
          </w:tcPr>
          <w:p w14:paraId="43B2EBD7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7.8</w:t>
            </w:r>
          </w:p>
        </w:tc>
        <w:tc>
          <w:tcPr>
            <w:tcW w:w="1843" w:type="dxa"/>
          </w:tcPr>
          <w:p w14:paraId="420E74C4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.9</w:t>
            </w:r>
          </w:p>
        </w:tc>
      </w:tr>
      <w:tr w:rsidR="00F301FC" w:rsidRPr="00F301FC" w14:paraId="65DD0637" w14:textId="77777777" w:rsidTr="00417D6A">
        <w:tc>
          <w:tcPr>
            <w:tcW w:w="2570" w:type="dxa"/>
          </w:tcPr>
          <w:p w14:paraId="5322FD4E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 trial</w:t>
            </w:r>
          </w:p>
        </w:tc>
        <w:tc>
          <w:tcPr>
            <w:tcW w:w="2336" w:type="dxa"/>
          </w:tcPr>
          <w:p w14:paraId="005C7AAC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.7 ± 5.6</w:t>
            </w:r>
          </w:p>
        </w:tc>
        <w:tc>
          <w:tcPr>
            <w:tcW w:w="2261" w:type="dxa"/>
          </w:tcPr>
          <w:p w14:paraId="76DACA15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0.4</w:t>
            </w:r>
          </w:p>
        </w:tc>
        <w:tc>
          <w:tcPr>
            <w:tcW w:w="1843" w:type="dxa"/>
          </w:tcPr>
          <w:p w14:paraId="42879146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.5</w:t>
            </w:r>
          </w:p>
        </w:tc>
      </w:tr>
      <w:tr w:rsidR="00F301FC" w:rsidRPr="00F301FC" w14:paraId="2EAACA58" w14:textId="77777777" w:rsidTr="00417D6A">
        <w:tc>
          <w:tcPr>
            <w:tcW w:w="2570" w:type="dxa"/>
          </w:tcPr>
          <w:p w14:paraId="6B445960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Guideline</w:t>
            </w:r>
          </w:p>
        </w:tc>
        <w:tc>
          <w:tcPr>
            <w:tcW w:w="2336" w:type="dxa"/>
          </w:tcPr>
          <w:p w14:paraId="38259935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.7 ± 4.4</w:t>
            </w:r>
          </w:p>
        </w:tc>
        <w:tc>
          <w:tcPr>
            <w:tcW w:w="2261" w:type="dxa"/>
          </w:tcPr>
          <w:p w14:paraId="15735E4C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0.0</w:t>
            </w:r>
          </w:p>
        </w:tc>
        <w:tc>
          <w:tcPr>
            <w:tcW w:w="1843" w:type="dxa"/>
          </w:tcPr>
          <w:p w14:paraId="05F54D80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F301FC" w:rsidRPr="00F301FC" w14:paraId="11964139" w14:textId="77777777" w:rsidTr="00417D6A">
        <w:tc>
          <w:tcPr>
            <w:tcW w:w="2570" w:type="dxa"/>
          </w:tcPr>
          <w:p w14:paraId="69215733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Randomized controlled trial</w:t>
            </w:r>
          </w:p>
        </w:tc>
        <w:tc>
          <w:tcPr>
            <w:tcW w:w="2336" w:type="dxa"/>
          </w:tcPr>
          <w:p w14:paraId="3F1B3970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.5 ± 6.4</w:t>
            </w:r>
          </w:p>
        </w:tc>
        <w:tc>
          <w:tcPr>
            <w:tcW w:w="2261" w:type="dxa"/>
          </w:tcPr>
          <w:p w14:paraId="12774579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8.7</w:t>
            </w:r>
          </w:p>
        </w:tc>
        <w:tc>
          <w:tcPr>
            <w:tcW w:w="1843" w:type="dxa"/>
          </w:tcPr>
          <w:p w14:paraId="04B0E6E3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.7</w:t>
            </w:r>
          </w:p>
        </w:tc>
      </w:tr>
      <w:tr w:rsidR="00F301FC" w:rsidRPr="00F301FC" w14:paraId="6A7B3A03" w14:textId="77777777" w:rsidTr="00417D6A">
        <w:tc>
          <w:tcPr>
            <w:tcW w:w="2570" w:type="dxa"/>
          </w:tcPr>
          <w:p w14:paraId="4C50E85F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Evaluation study</w:t>
            </w:r>
          </w:p>
        </w:tc>
        <w:tc>
          <w:tcPr>
            <w:tcW w:w="2336" w:type="dxa"/>
          </w:tcPr>
          <w:p w14:paraId="56EF54FC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3.0 ± 4.6</w:t>
            </w:r>
          </w:p>
        </w:tc>
        <w:tc>
          <w:tcPr>
            <w:tcW w:w="2261" w:type="dxa"/>
          </w:tcPr>
          <w:p w14:paraId="369C2489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8.2</w:t>
            </w:r>
          </w:p>
        </w:tc>
        <w:tc>
          <w:tcPr>
            <w:tcW w:w="1843" w:type="dxa"/>
          </w:tcPr>
          <w:p w14:paraId="1F325F35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.5</w:t>
            </w:r>
          </w:p>
        </w:tc>
      </w:tr>
      <w:tr w:rsidR="00F301FC" w:rsidRPr="00F301FC" w14:paraId="601ED64C" w14:textId="77777777" w:rsidTr="00417D6A">
        <w:tc>
          <w:tcPr>
            <w:tcW w:w="2570" w:type="dxa"/>
          </w:tcPr>
          <w:p w14:paraId="146D630E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Case report</w:t>
            </w:r>
          </w:p>
        </w:tc>
        <w:tc>
          <w:tcPr>
            <w:tcW w:w="2336" w:type="dxa"/>
          </w:tcPr>
          <w:p w14:paraId="437DBB05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1.0 ± 2.2</w:t>
            </w:r>
          </w:p>
        </w:tc>
        <w:tc>
          <w:tcPr>
            <w:tcW w:w="2261" w:type="dxa"/>
          </w:tcPr>
          <w:p w14:paraId="497C8BBA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6.1</w:t>
            </w:r>
          </w:p>
        </w:tc>
        <w:tc>
          <w:tcPr>
            <w:tcW w:w="1843" w:type="dxa"/>
          </w:tcPr>
          <w:p w14:paraId="4A094167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11.2</w:t>
            </w:r>
          </w:p>
        </w:tc>
      </w:tr>
      <w:tr w:rsidR="001B4BE7" w:rsidRPr="00F301FC" w14:paraId="10D8CCFC" w14:textId="77777777" w:rsidTr="00417D6A">
        <w:tc>
          <w:tcPr>
            <w:tcW w:w="2570" w:type="dxa"/>
          </w:tcPr>
          <w:p w14:paraId="1A0FFF33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Editorial</w:t>
            </w:r>
          </w:p>
        </w:tc>
        <w:tc>
          <w:tcPr>
            <w:tcW w:w="2336" w:type="dxa"/>
          </w:tcPr>
          <w:p w14:paraId="72BDF5FB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0.5 ± 1.3</w:t>
            </w:r>
          </w:p>
        </w:tc>
        <w:tc>
          <w:tcPr>
            <w:tcW w:w="2261" w:type="dxa"/>
          </w:tcPr>
          <w:p w14:paraId="7C928FB2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23.5</w:t>
            </w:r>
          </w:p>
        </w:tc>
        <w:tc>
          <w:tcPr>
            <w:tcW w:w="1843" w:type="dxa"/>
          </w:tcPr>
          <w:p w14:paraId="1D9FA710" w14:textId="77777777" w:rsidR="001B4BE7" w:rsidRPr="00F301FC" w:rsidRDefault="001B4BE7" w:rsidP="00A500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01FC">
              <w:rPr>
                <w:rFonts w:ascii="Times New Roman" w:hAnsi="Times New Roman" w:cs="Times New Roman"/>
                <w:color w:val="000000" w:themeColor="text1"/>
                <w:lang w:val="en-US"/>
              </w:rPr>
              <w:t>42.2</w:t>
            </w:r>
          </w:p>
        </w:tc>
      </w:tr>
    </w:tbl>
    <w:p w14:paraId="683C8D8D" w14:textId="02D93AF9" w:rsidR="001B4BE7" w:rsidRPr="00F301FC" w:rsidRDefault="001B4BE7" w:rsidP="00A500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1B4BE7" w:rsidRPr="00F301FC" w:rsidSect="0021706B">
      <w:footerReference w:type="even" r:id="rId6"/>
      <w:footerReference w:type="default" r:id="rId7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5CA53" w14:textId="77777777" w:rsidR="00314DB4" w:rsidRDefault="00314DB4" w:rsidP="00547F78">
      <w:r>
        <w:separator/>
      </w:r>
    </w:p>
  </w:endnote>
  <w:endnote w:type="continuationSeparator" w:id="0">
    <w:p w14:paraId="49C5B013" w14:textId="77777777" w:rsidR="00314DB4" w:rsidRDefault="00314DB4" w:rsidP="00547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27321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B6ED12" w14:textId="128817F5" w:rsidR="00B13355" w:rsidRDefault="00B13355" w:rsidP="00547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BF8751" w14:textId="77777777" w:rsidR="00B13355" w:rsidRDefault="00B13355" w:rsidP="00547F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53589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40AB15" w14:textId="5D976B0F" w:rsidR="00B13355" w:rsidRDefault="00B13355" w:rsidP="00547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2C1AB93A" w14:textId="77777777" w:rsidR="00B13355" w:rsidRDefault="00B13355" w:rsidP="00547F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8BA69" w14:textId="77777777" w:rsidR="00314DB4" w:rsidRDefault="00314DB4" w:rsidP="00547F78">
      <w:r>
        <w:separator/>
      </w:r>
    </w:p>
  </w:footnote>
  <w:footnote w:type="continuationSeparator" w:id="0">
    <w:p w14:paraId="06910EE9" w14:textId="77777777" w:rsidR="00314DB4" w:rsidRDefault="00314DB4" w:rsidP="00547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azrt0p7zwvx0evxfgv0delpfvrze9wt5wt&quot;&gt;My EndNote Library-Converted&lt;record-ids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/record-ids&gt;&lt;/item&gt;&lt;/Libraries&gt;"/>
  </w:docVars>
  <w:rsids>
    <w:rsidRoot w:val="00F74E2C"/>
    <w:rsid w:val="00007197"/>
    <w:rsid w:val="0001784D"/>
    <w:rsid w:val="00017DC4"/>
    <w:rsid w:val="000222F0"/>
    <w:rsid w:val="000241F2"/>
    <w:rsid w:val="000320F9"/>
    <w:rsid w:val="00041244"/>
    <w:rsid w:val="00052DDB"/>
    <w:rsid w:val="00060858"/>
    <w:rsid w:val="00063038"/>
    <w:rsid w:val="000703BC"/>
    <w:rsid w:val="0007412E"/>
    <w:rsid w:val="000779FC"/>
    <w:rsid w:val="00083ADC"/>
    <w:rsid w:val="000842C6"/>
    <w:rsid w:val="00087235"/>
    <w:rsid w:val="000A30F4"/>
    <w:rsid w:val="000B5A60"/>
    <w:rsid w:val="000B62CA"/>
    <w:rsid w:val="000D7D54"/>
    <w:rsid w:val="00104AE2"/>
    <w:rsid w:val="00116729"/>
    <w:rsid w:val="00130659"/>
    <w:rsid w:val="00130F11"/>
    <w:rsid w:val="00134A4B"/>
    <w:rsid w:val="001362B3"/>
    <w:rsid w:val="00141626"/>
    <w:rsid w:val="00147D0F"/>
    <w:rsid w:val="00157A35"/>
    <w:rsid w:val="00162DC3"/>
    <w:rsid w:val="00163525"/>
    <w:rsid w:val="00172AF8"/>
    <w:rsid w:val="001757D7"/>
    <w:rsid w:val="001774C8"/>
    <w:rsid w:val="00177645"/>
    <w:rsid w:val="00190871"/>
    <w:rsid w:val="0019402E"/>
    <w:rsid w:val="00197447"/>
    <w:rsid w:val="001A5FA0"/>
    <w:rsid w:val="001B294A"/>
    <w:rsid w:val="001B48AE"/>
    <w:rsid w:val="001B4BE7"/>
    <w:rsid w:val="001C45B9"/>
    <w:rsid w:val="001E3127"/>
    <w:rsid w:val="001F36FA"/>
    <w:rsid w:val="00201E58"/>
    <w:rsid w:val="002169E8"/>
    <w:rsid w:val="0021706B"/>
    <w:rsid w:val="00225A30"/>
    <w:rsid w:val="002427D0"/>
    <w:rsid w:val="00252CA7"/>
    <w:rsid w:val="00261120"/>
    <w:rsid w:val="0027199B"/>
    <w:rsid w:val="002742B4"/>
    <w:rsid w:val="0028347E"/>
    <w:rsid w:val="002B0C72"/>
    <w:rsid w:val="002C4063"/>
    <w:rsid w:val="002C4FCD"/>
    <w:rsid w:val="002C7A3D"/>
    <w:rsid w:val="002D7874"/>
    <w:rsid w:val="002E40C3"/>
    <w:rsid w:val="002E66B6"/>
    <w:rsid w:val="002E7E16"/>
    <w:rsid w:val="002F3861"/>
    <w:rsid w:val="002F488C"/>
    <w:rsid w:val="002F589D"/>
    <w:rsid w:val="0030041D"/>
    <w:rsid w:val="0030715E"/>
    <w:rsid w:val="0031342F"/>
    <w:rsid w:val="00314DB4"/>
    <w:rsid w:val="003273A8"/>
    <w:rsid w:val="00332798"/>
    <w:rsid w:val="0033381A"/>
    <w:rsid w:val="00362368"/>
    <w:rsid w:val="0036466B"/>
    <w:rsid w:val="003820AB"/>
    <w:rsid w:val="003A3D0F"/>
    <w:rsid w:val="003A6A73"/>
    <w:rsid w:val="003A7CB9"/>
    <w:rsid w:val="003C1F63"/>
    <w:rsid w:val="003C25C4"/>
    <w:rsid w:val="003C57FE"/>
    <w:rsid w:val="003E4A29"/>
    <w:rsid w:val="003E64ED"/>
    <w:rsid w:val="003F27A8"/>
    <w:rsid w:val="003F36F6"/>
    <w:rsid w:val="003F7068"/>
    <w:rsid w:val="00402717"/>
    <w:rsid w:val="004077E6"/>
    <w:rsid w:val="00417C9E"/>
    <w:rsid w:val="00417D6A"/>
    <w:rsid w:val="0042116B"/>
    <w:rsid w:val="00421192"/>
    <w:rsid w:val="004236A2"/>
    <w:rsid w:val="0042477A"/>
    <w:rsid w:val="00452FAA"/>
    <w:rsid w:val="00453307"/>
    <w:rsid w:val="004615D4"/>
    <w:rsid w:val="00471795"/>
    <w:rsid w:val="00476B00"/>
    <w:rsid w:val="00477B98"/>
    <w:rsid w:val="004B653C"/>
    <w:rsid w:val="004C7CC0"/>
    <w:rsid w:val="004D306C"/>
    <w:rsid w:val="004D7A4D"/>
    <w:rsid w:val="004F1252"/>
    <w:rsid w:val="004F5466"/>
    <w:rsid w:val="00506097"/>
    <w:rsid w:val="00510596"/>
    <w:rsid w:val="00531E04"/>
    <w:rsid w:val="00533A13"/>
    <w:rsid w:val="00533D84"/>
    <w:rsid w:val="00540023"/>
    <w:rsid w:val="00547F78"/>
    <w:rsid w:val="005527C9"/>
    <w:rsid w:val="0055400C"/>
    <w:rsid w:val="005552FE"/>
    <w:rsid w:val="005573FA"/>
    <w:rsid w:val="0056404E"/>
    <w:rsid w:val="00571069"/>
    <w:rsid w:val="005912C7"/>
    <w:rsid w:val="005B309E"/>
    <w:rsid w:val="005C0DE5"/>
    <w:rsid w:val="005C374B"/>
    <w:rsid w:val="005D32D6"/>
    <w:rsid w:val="005E27E5"/>
    <w:rsid w:val="005E6F67"/>
    <w:rsid w:val="005F2CCD"/>
    <w:rsid w:val="006031EE"/>
    <w:rsid w:val="006046B6"/>
    <w:rsid w:val="006053D4"/>
    <w:rsid w:val="00606356"/>
    <w:rsid w:val="0061749B"/>
    <w:rsid w:val="00617DC9"/>
    <w:rsid w:val="00625867"/>
    <w:rsid w:val="00626731"/>
    <w:rsid w:val="00631468"/>
    <w:rsid w:val="0064769E"/>
    <w:rsid w:val="00652004"/>
    <w:rsid w:val="00653168"/>
    <w:rsid w:val="00657597"/>
    <w:rsid w:val="00657F75"/>
    <w:rsid w:val="0066052B"/>
    <w:rsid w:val="006668DB"/>
    <w:rsid w:val="006678E9"/>
    <w:rsid w:val="00680045"/>
    <w:rsid w:val="00691F13"/>
    <w:rsid w:val="006B2133"/>
    <w:rsid w:val="006D1F96"/>
    <w:rsid w:val="006E0547"/>
    <w:rsid w:val="006F474A"/>
    <w:rsid w:val="006F476C"/>
    <w:rsid w:val="00705B3A"/>
    <w:rsid w:val="00715CD4"/>
    <w:rsid w:val="00734FF1"/>
    <w:rsid w:val="00747298"/>
    <w:rsid w:val="0077779E"/>
    <w:rsid w:val="00780491"/>
    <w:rsid w:val="0078118B"/>
    <w:rsid w:val="007834B3"/>
    <w:rsid w:val="00792A7C"/>
    <w:rsid w:val="007A0C8E"/>
    <w:rsid w:val="007A367C"/>
    <w:rsid w:val="007A6C01"/>
    <w:rsid w:val="007B3DED"/>
    <w:rsid w:val="007C2FEB"/>
    <w:rsid w:val="007C4D46"/>
    <w:rsid w:val="007C6796"/>
    <w:rsid w:val="007D51EE"/>
    <w:rsid w:val="007E3BD0"/>
    <w:rsid w:val="007E6059"/>
    <w:rsid w:val="007F49E1"/>
    <w:rsid w:val="007F6A07"/>
    <w:rsid w:val="00805543"/>
    <w:rsid w:val="00823EED"/>
    <w:rsid w:val="0082434D"/>
    <w:rsid w:val="00827C93"/>
    <w:rsid w:val="00837958"/>
    <w:rsid w:val="00844DA3"/>
    <w:rsid w:val="008543BF"/>
    <w:rsid w:val="008649BB"/>
    <w:rsid w:val="00872363"/>
    <w:rsid w:val="0087395A"/>
    <w:rsid w:val="00875593"/>
    <w:rsid w:val="008A60BD"/>
    <w:rsid w:val="008C242F"/>
    <w:rsid w:val="008C47EC"/>
    <w:rsid w:val="008C4989"/>
    <w:rsid w:val="008D2F6F"/>
    <w:rsid w:val="008D414B"/>
    <w:rsid w:val="008D516B"/>
    <w:rsid w:val="008D61FB"/>
    <w:rsid w:val="008E50AE"/>
    <w:rsid w:val="008E66AF"/>
    <w:rsid w:val="008F3153"/>
    <w:rsid w:val="008F3DAA"/>
    <w:rsid w:val="008F48E8"/>
    <w:rsid w:val="008F6802"/>
    <w:rsid w:val="00932090"/>
    <w:rsid w:val="0093486E"/>
    <w:rsid w:val="00952229"/>
    <w:rsid w:val="009612B4"/>
    <w:rsid w:val="00963757"/>
    <w:rsid w:val="009676A0"/>
    <w:rsid w:val="00967708"/>
    <w:rsid w:val="00974AB6"/>
    <w:rsid w:val="00985036"/>
    <w:rsid w:val="009945CE"/>
    <w:rsid w:val="00994B34"/>
    <w:rsid w:val="009A115D"/>
    <w:rsid w:val="009B3724"/>
    <w:rsid w:val="009B4C86"/>
    <w:rsid w:val="009F017D"/>
    <w:rsid w:val="00A06341"/>
    <w:rsid w:val="00A11B79"/>
    <w:rsid w:val="00A17682"/>
    <w:rsid w:val="00A36656"/>
    <w:rsid w:val="00A36772"/>
    <w:rsid w:val="00A4673B"/>
    <w:rsid w:val="00A475F7"/>
    <w:rsid w:val="00A500F2"/>
    <w:rsid w:val="00A5048F"/>
    <w:rsid w:val="00A7554D"/>
    <w:rsid w:val="00A94B66"/>
    <w:rsid w:val="00AA55B8"/>
    <w:rsid w:val="00AB18EB"/>
    <w:rsid w:val="00AD4D6A"/>
    <w:rsid w:val="00AD6902"/>
    <w:rsid w:val="00AD7034"/>
    <w:rsid w:val="00B13355"/>
    <w:rsid w:val="00B26A2D"/>
    <w:rsid w:val="00B47B47"/>
    <w:rsid w:val="00B518F2"/>
    <w:rsid w:val="00B61A83"/>
    <w:rsid w:val="00B62547"/>
    <w:rsid w:val="00B73149"/>
    <w:rsid w:val="00B807A4"/>
    <w:rsid w:val="00B97055"/>
    <w:rsid w:val="00BA3CA9"/>
    <w:rsid w:val="00BA55D6"/>
    <w:rsid w:val="00BB569C"/>
    <w:rsid w:val="00BC25A9"/>
    <w:rsid w:val="00BC707E"/>
    <w:rsid w:val="00BD5C9B"/>
    <w:rsid w:val="00BE0270"/>
    <w:rsid w:val="00BE03D3"/>
    <w:rsid w:val="00BE244E"/>
    <w:rsid w:val="00C02DF7"/>
    <w:rsid w:val="00C04952"/>
    <w:rsid w:val="00C17090"/>
    <w:rsid w:val="00C17C22"/>
    <w:rsid w:val="00C211BA"/>
    <w:rsid w:val="00C23725"/>
    <w:rsid w:val="00C271D7"/>
    <w:rsid w:val="00C30A65"/>
    <w:rsid w:val="00C32E95"/>
    <w:rsid w:val="00C46FE0"/>
    <w:rsid w:val="00C7007F"/>
    <w:rsid w:val="00C72D3D"/>
    <w:rsid w:val="00C933BF"/>
    <w:rsid w:val="00CA0B5E"/>
    <w:rsid w:val="00CB3464"/>
    <w:rsid w:val="00CC2132"/>
    <w:rsid w:val="00CC3CE0"/>
    <w:rsid w:val="00CC6C19"/>
    <w:rsid w:val="00CE2D25"/>
    <w:rsid w:val="00CF32A4"/>
    <w:rsid w:val="00CF6474"/>
    <w:rsid w:val="00D11985"/>
    <w:rsid w:val="00D3665F"/>
    <w:rsid w:val="00D431D8"/>
    <w:rsid w:val="00D4542D"/>
    <w:rsid w:val="00D4721C"/>
    <w:rsid w:val="00D50B75"/>
    <w:rsid w:val="00D5168F"/>
    <w:rsid w:val="00D524DF"/>
    <w:rsid w:val="00D54187"/>
    <w:rsid w:val="00D80DFA"/>
    <w:rsid w:val="00D82EDB"/>
    <w:rsid w:val="00D846B6"/>
    <w:rsid w:val="00D940FB"/>
    <w:rsid w:val="00DA0DC3"/>
    <w:rsid w:val="00DB1660"/>
    <w:rsid w:val="00DC38A6"/>
    <w:rsid w:val="00E04B13"/>
    <w:rsid w:val="00E05867"/>
    <w:rsid w:val="00E25FFF"/>
    <w:rsid w:val="00E27B48"/>
    <w:rsid w:val="00E419BB"/>
    <w:rsid w:val="00E7735D"/>
    <w:rsid w:val="00E827E2"/>
    <w:rsid w:val="00E86CFA"/>
    <w:rsid w:val="00E9251A"/>
    <w:rsid w:val="00E928E0"/>
    <w:rsid w:val="00E932A2"/>
    <w:rsid w:val="00EC74B9"/>
    <w:rsid w:val="00EE67CF"/>
    <w:rsid w:val="00EF34EA"/>
    <w:rsid w:val="00EF38C1"/>
    <w:rsid w:val="00F0247D"/>
    <w:rsid w:val="00F05F96"/>
    <w:rsid w:val="00F253F7"/>
    <w:rsid w:val="00F25700"/>
    <w:rsid w:val="00F25F15"/>
    <w:rsid w:val="00F301FC"/>
    <w:rsid w:val="00F344D8"/>
    <w:rsid w:val="00F44632"/>
    <w:rsid w:val="00F45B6A"/>
    <w:rsid w:val="00F67856"/>
    <w:rsid w:val="00F73500"/>
    <w:rsid w:val="00F74E2C"/>
    <w:rsid w:val="00F97612"/>
    <w:rsid w:val="00FC2F37"/>
    <w:rsid w:val="00FD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FC16464"/>
  <w15:docId w15:val="{04FC90DD-888E-B74A-96A3-3633C7017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16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166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47F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7F78"/>
  </w:style>
  <w:style w:type="character" w:styleId="PageNumber">
    <w:name w:val="page number"/>
    <w:basedOn w:val="DefaultParagraphFont"/>
    <w:uiPriority w:val="99"/>
    <w:semiHidden/>
    <w:unhideWhenUsed/>
    <w:rsid w:val="00547F78"/>
  </w:style>
  <w:style w:type="paragraph" w:customStyle="1" w:styleId="EndNoteBibliographyTitle">
    <w:name w:val="EndNote Bibliography Title"/>
    <w:basedOn w:val="Normal"/>
    <w:link w:val="EndNoteBibliographyTitleChar"/>
    <w:rsid w:val="00547F78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F78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47F78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47F78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73500"/>
  </w:style>
  <w:style w:type="paragraph" w:styleId="BalloonText">
    <w:name w:val="Balloon Text"/>
    <w:basedOn w:val="Normal"/>
    <w:link w:val="BalloonTextChar"/>
    <w:uiPriority w:val="99"/>
    <w:semiHidden/>
    <w:unhideWhenUsed/>
    <w:rsid w:val="009612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2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0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01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29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5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3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23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95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49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1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8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7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26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3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8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4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8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6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3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3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7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0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5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1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3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02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2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Yeung</dc:creator>
  <cp:lastModifiedBy>Sean Thompson</cp:lastModifiedBy>
  <cp:revision>6</cp:revision>
  <cp:lastPrinted>2020-01-27T16:12:00Z</cp:lastPrinted>
  <dcterms:created xsi:type="dcterms:W3CDTF">2020-01-27T16:09:00Z</dcterms:created>
  <dcterms:modified xsi:type="dcterms:W3CDTF">2020-04-08T09:26:00Z</dcterms:modified>
</cp:coreProperties>
</file>